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2</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8, 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8, 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11, 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3</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Administrator</cp:lastModifiedBy>
  <dcterms:modified xsi:type="dcterms:W3CDTF">2017-08-09T12:57:51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690</vt:lpwstr>
  </property>
</Properties>
</file>